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07FA5" w14:textId="67F1B763" w:rsidR="00A13CFB" w:rsidRPr="00D1702F" w:rsidRDefault="00A13CFB" w:rsidP="00A13CFB">
      <w:pPr>
        <w:rPr>
          <w:rStyle w:val="eop"/>
          <w:sz w:val="28"/>
          <w:szCs w:val="28"/>
          <w:shd w:val="clear" w:color="auto" w:fill="FFFFFF"/>
        </w:rPr>
      </w:pPr>
      <w:r w:rsidRPr="00D1702F">
        <w:rPr>
          <w:rStyle w:val="normaltextrun"/>
          <w:color w:val="365F91"/>
          <w:sz w:val="28"/>
          <w:szCs w:val="28"/>
          <w:shd w:val="clear" w:color="auto" w:fill="FFFFFF"/>
        </w:rPr>
        <w:t xml:space="preserve">Prevalence and clinical implications of post-obstructive </w:t>
      </w:r>
      <w:r w:rsidR="00D63E8F">
        <w:rPr>
          <w:rStyle w:val="normaltextrun"/>
          <w:color w:val="365F91"/>
          <w:sz w:val="28"/>
          <w:szCs w:val="28"/>
          <w:shd w:val="clear" w:color="auto" w:fill="FFFFFF"/>
        </w:rPr>
        <w:t>diuresis</w:t>
      </w:r>
      <w:r w:rsidRPr="00D1702F">
        <w:rPr>
          <w:rStyle w:val="normaltextrun"/>
          <w:color w:val="365F91"/>
          <w:sz w:val="28"/>
          <w:szCs w:val="28"/>
          <w:shd w:val="clear" w:color="auto" w:fill="FFFFFF"/>
        </w:rPr>
        <w:t xml:space="preserve"> in patients with urinary retention, a </w:t>
      </w:r>
      <w:r w:rsidR="00125998" w:rsidRPr="00D1702F">
        <w:rPr>
          <w:rStyle w:val="normaltextrun"/>
          <w:color w:val="365F91"/>
          <w:sz w:val="28"/>
          <w:szCs w:val="28"/>
          <w:shd w:val="clear" w:color="auto" w:fill="FFFFFF"/>
        </w:rPr>
        <w:t>mini</w:t>
      </w:r>
      <w:r w:rsidRPr="00D1702F">
        <w:rPr>
          <w:rStyle w:val="normaltextrun"/>
          <w:color w:val="365F91"/>
          <w:sz w:val="28"/>
          <w:szCs w:val="28"/>
          <w:shd w:val="clear" w:color="auto" w:fill="FFFFFF"/>
        </w:rPr>
        <w:t xml:space="preserve"> review</w:t>
      </w:r>
    </w:p>
    <w:p w14:paraId="0E80846F" w14:textId="77777777" w:rsidR="00A514BB" w:rsidRPr="00D1702F" w:rsidRDefault="00A514BB" w:rsidP="00A514BB">
      <w:pPr>
        <w:rPr>
          <w:vertAlign w:val="superscript"/>
        </w:rPr>
      </w:pPr>
      <w:bookmarkStart w:id="0" w:name="_Hlk164008617"/>
      <w:r w:rsidRPr="00D1702F">
        <w:t>Ursina Rigonalli</w:t>
      </w:r>
      <w:r w:rsidRPr="00D1702F">
        <w:rPr>
          <w:vertAlign w:val="superscript"/>
        </w:rPr>
        <w:t>1</w:t>
      </w:r>
      <w:bookmarkEnd w:id="0"/>
      <w:r w:rsidRPr="00D1702F">
        <w:rPr>
          <w:vertAlign w:val="superscript"/>
        </w:rPr>
        <w:t>,2</w:t>
      </w:r>
      <w:r w:rsidRPr="00D1702F">
        <w:t xml:space="preserve">, </w:t>
      </w:r>
      <w:r>
        <w:t>Silvan Sigg</w:t>
      </w:r>
      <w:r w:rsidRPr="00D1702F">
        <w:rPr>
          <w:vertAlign w:val="superscript"/>
        </w:rPr>
        <w:t>1,2</w:t>
      </w:r>
      <w:r>
        <w:t xml:space="preserve">, </w:t>
      </w:r>
      <w:r w:rsidRPr="00D1702F">
        <w:t>Seraina Von Moos</w:t>
      </w:r>
      <w:r w:rsidRPr="00D1702F">
        <w:rPr>
          <w:vertAlign w:val="superscript"/>
        </w:rPr>
        <w:t>1,2,3</w:t>
      </w:r>
      <w:r w:rsidRPr="00D1702F">
        <w:t>, Philipp Baumeister</w:t>
      </w:r>
      <w:r w:rsidRPr="00D1702F">
        <w:rPr>
          <w:vertAlign w:val="superscript"/>
        </w:rPr>
        <w:t>1,2</w:t>
      </w:r>
      <w:r w:rsidRPr="00D1702F">
        <w:t>, Agostino Mattei</w:t>
      </w:r>
      <w:r w:rsidRPr="00D1702F">
        <w:rPr>
          <w:vertAlign w:val="superscript"/>
        </w:rPr>
        <w:t>1,2</w:t>
      </w:r>
      <w:r w:rsidRPr="00D1702F">
        <w:t>, Christian D. Fankhauser</w:t>
      </w:r>
      <w:r w:rsidRPr="00D1702F">
        <w:rPr>
          <w:vertAlign w:val="superscript"/>
        </w:rPr>
        <w:t>1,2,3</w:t>
      </w:r>
      <w:r w:rsidRPr="00D1702F">
        <w:t>, Andres Affentranger</w:t>
      </w:r>
      <w:r w:rsidRPr="00D1702F">
        <w:rPr>
          <w:vertAlign w:val="superscript"/>
        </w:rPr>
        <w:t>1,2</w:t>
      </w:r>
    </w:p>
    <w:p w14:paraId="73654959" w14:textId="77777777" w:rsidR="00A514BB" w:rsidRPr="00D1702F" w:rsidRDefault="00A514BB" w:rsidP="00A514BB">
      <w:pPr>
        <w:pStyle w:val="Listenabsatz"/>
        <w:numPr>
          <w:ilvl w:val="0"/>
          <w:numId w:val="1"/>
        </w:numPr>
        <w:jc w:val="left"/>
      </w:pPr>
      <w:proofErr w:type="spellStart"/>
      <w:r w:rsidRPr="00D1702F">
        <w:t>Luzerner</w:t>
      </w:r>
      <w:proofErr w:type="spellEnd"/>
      <w:r w:rsidRPr="00D1702F">
        <w:t xml:space="preserve"> </w:t>
      </w:r>
      <w:proofErr w:type="spellStart"/>
      <w:r w:rsidRPr="00D1702F">
        <w:t>Kantonsspital</w:t>
      </w:r>
      <w:proofErr w:type="spellEnd"/>
      <w:r w:rsidRPr="00D1702F">
        <w:t>, Lu</w:t>
      </w:r>
      <w:r>
        <w:t>c</w:t>
      </w:r>
      <w:r w:rsidRPr="00D1702F">
        <w:t>ern</w:t>
      </w:r>
      <w:r>
        <w:t>e</w:t>
      </w:r>
      <w:r w:rsidRPr="00D1702F">
        <w:t>, S</w:t>
      </w:r>
      <w:r>
        <w:t>witzerland</w:t>
      </w:r>
    </w:p>
    <w:p w14:paraId="0FBBCFEC" w14:textId="77777777" w:rsidR="00A514BB" w:rsidRPr="00B520A1" w:rsidRDefault="00A514BB" w:rsidP="00A514BB">
      <w:pPr>
        <w:pStyle w:val="Listenabsatz"/>
        <w:numPr>
          <w:ilvl w:val="0"/>
          <w:numId w:val="1"/>
        </w:numPr>
        <w:jc w:val="left"/>
      </w:pPr>
      <w:r w:rsidRPr="00B520A1">
        <w:t xml:space="preserve">University of Lucerne, Lucerne, </w:t>
      </w:r>
      <w:r w:rsidRPr="00D1702F">
        <w:t>S</w:t>
      </w:r>
      <w:r>
        <w:t>witzerland</w:t>
      </w:r>
    </w:p>
    <w:p w14:paraId="33245C7D" w14:textId="77777777" w:rsidR="00A514BB" w:rsidRPr="00B520A1" w:rsidRDefault="00A514BB" w:rsidP="00A514BB">
      <w:pPr>
        <w:pStyle w:val="Listenabsatz"/>
        <w:numPr>
          <w:ilvl w:val="0"/>
          <w:numId w:val="1"/>
        </w:numPr>
        <w:jc w:val="left"/>
        <w:rPr>
          <w:lang w:val="de-CH"/>
        </w:rPr>
      </w:pPr>
      <w:r w:rsidRPr="00B520A1">
        <w:rPr>
          <w:lang w:val="de-CH"/>
        </w:rPr>
        <w:t xml:space="preserve">University </w:t>
      </w:r>
      <w:proofErr w:type="spellStart"/>
      <w:r w:rsidRPr="00B520A1">
        <w:rPr>
          <w:lang w:val="de-CH"/>
        </w:rPr>
        <w:t>of</w:t>
      </w:r>
      <w:proofErr w:type="spellEnd"/>
      <w:r w:rsidRPr="00B520A1">
        <w:rPr>
          <w:lang w:val="de-CH"/>
        </w:rPr>
        <w:t xml:space="preserve"> </w:t>
      </w:r>
      <w:proofErr w:type="spellStart"/>
      <w:r w:rsidRPr="00B520A1">
        <w:rPr>
          <w:lang w:val="de-CH"/>
        </w:rPr>
        <w:t>Zurich</w:t>
      </w:r>
      <w:proofErr w:type="spellEnd"/>
      <w:r w:rsidRPr="00B520A1">
        <w:rPr>
          <w:lang w:val="de-CH"/>
        </w:rPr>
        <w:t xml:space="preserve">, </w:t>
      </w:r>
      <w:proofErr w:type="spellStart"/>
      <w:r w:rsidRPr="00B520A1">
        <w:rPr>
          <w:lang w:val="de-CH"/>
        </w:rPr>
        <w:t>Zurich</w:t>
      </w:r>
      <w:proofErr w:type="spellEnd"/>
      <w:r w:rsidRPr="00B520A1">
        <w:rPr>
          <w:lang w:val="de-CH"/>
        </w:rPr>
        <w:t xml:space="preserve">, </w:t>
      </w:r>
      <w:r w:rsidRPr="00D1702F">
        <w:t>S</w:t>
      </w:r>
      <w:r>
        <w:t>witzerland</w:t>
      </w:r>
    </w:p>
    <w:p w14:paraId="219601E5" w14:textId="77777777" w:rsidR="00DA0816" w:rsidRPr="00B520A1" w:rsidRDefault="00DA0816" w:rsidP="00DA0816">
      <w:pPr>
        <w:pStyle w:val="Listenabsatz"/>
        <w:jc w:val="left"/>
        <w:rPr>
          <w:lang w:val="de-CH"/>
        </w:rPr>
      </w:pPr>
    </w:p>
    <w:p w14:paraId="3C7EBC08" w14:textId="38ACC6C2" w:rsidR="00B744CE" w:rsidRDefault="00B744CE" w:rsidP="00B744CE">
      <w:pPr>
        <w:spacing w:before="100" w:beforeAutospacing="1" w:after="100" w:afterAutospacing="1" w:line="240" w:lineRule="auto"/>
        <w:rPr>
          <w:b/>
          <w:bCs/>
          <w:szCs w:val="24"/>
        </w:rPr>
      </w:pPr>
      <w:r w:rsidRPr="00B744CE">
        <w:rPr>
          <w:b/>
          <w:bCs/>
          <w:szCs w:val="24"/>
        </w:rPr>
        <w:t>Literature search strategy for PubMed</w:t>
      </w:r>
    </w:p>
    <w:p w14:paraId="69C1814B" w14:textId="77777777" w:rsidR="00B744CE" w:rsidRPr="00B744CE" w:rsidRDefault="00B744CE" w:rsidP="00B744CE">
      <w:pPr>
        <w:spacing w:before="100" w:beforeAutospacing="1" w:after="100" w:afterAutospacing="1" w:line="240" w:lineRule="auto"/>
        <w:rPr>
          <w:b/>
          <w:bCs/>
          <w:szCs w:val="24"/>
        </w:rPr>
      </w:pPr>
    </w:p>
    <w:p w14:paraId="3A954304" w14:textId="7A196D30" w:rsidR="00B744CE" w:rsidRPr="00B744CE" w:rsidRDefault="00B744CE" w:rsidP="00B744CE">
      <w:pPr>
        <w:spacing w:before="100" w:beforeAutospacing="1" w:after="100" w:afterAutospacing="1" w:line="240" w:lineRule="auto"/>
        <w:rPr>
          <w:sz w:val="22"/>
        </w:rPr>
      </w:pPr>
      <w:r w:rsidRPr="00B744CE">
        <w:rPr>
          <w:sz w:val="22"/>
          <w:highlight w:val="green"/>
        </w:rPr>
        <w:t>Population</w:t>
      </w:r>
      <w:r w:rsidRPr="00B744CE">
        <w:rPr>
          <w:sz w:val="22"/>
        </w:rPr>
        <w:t xml:space="preserve"> – </w:t>
      </w:r>
      <w:r w:rsidRPr="00B744CE">
        <w:rPr>
          <w:sz w:val="22"/>
          <w:highlight w:val="yellow"/>
        </w:rPr>
        <w:t>Intervention</w:t>
      </w:r>
      <w:r w:rsidRPr="00B744CE">
        <w:rPr>
          <w:sz w:val="22"/>
        </w:rPr>
        <w:t xml:space="preserve"> – Control - </w:t>
      </w:r>
      <w:r w:rsidRPr="00B744CE">
        <w:rPr>
          <w:sz w:val="22"/>
          <w:highlight w:val="magenta"/>
        </w:rPr>
        <w:t>Outcome</w:t>
      </w:r>
    </w:p>
    <w:p w14:paraId="0B38BE88" w14:textId="77777777" w:rsidR="00B744CE" w:rsidRPr="00B744CE" w:rsidRDefault="00B744CE" w:rsidP="00B744CE">
      <w:pPr>
        <w:spacing w:before="100" w:beforeAutospacing="1" w:after="100" w:afterAutospacing="1" w:line="240" w:lineRule="auto"/>
        <w:rPr>
          <w:sz w:val="22"/>
        </w:rPr>
      </w:pPr>
      <w:r w:rsidRPr="00B744CE">
        <w:rPr>
          <w:sz w:val="22"/>
        </w:rPr>
        <w:t xml:space="preserve">Evaluating the </w:t>
      </w:r>
      <w:r w:rsidRPr="00B744CE">
        <w:rPr>
          <w:sz w:val="22"/>
          <w:highlight w:val="magenta"/>
        </w:rPr>
        <w:t>Incidence, Clinical Implications, and Safety</w:t>
      </w:r>
      <w:r w:rsidRPr="00B744CE">
        <w:rPr>
          <w:sz w:val="22"/>
        </w:rPr>
        <w:t xml:space="preserve"> of Outpatient Management of Polyuria and Electrolyte Imbalances Following </w:t>
      </w:r>
      <w:r w:rsidRPr="00B744CE">
        <w:rPr>
          <w:sz w:val="22"/>
          <w:highlight w:val="yellow"/>
        </w:rPr>
        <w:t>Urinary Catheterization</w:t>
      </w:r>
      <w:r w:rsidRPr="00B744CE">
        <w:rPr>
          <w:sz w:val="22"/>
        </w:rPr>
        <w:t xml:space="preserve"> in </w:t>
      </w:r>
      <w:r w:rsidRPr="00B744CE">
        <w:rPr>
          <w:sz w:val="22"/>
          <w:highlight w:val="green"/>
        </w:rPr>
        <w:t>Patients with Urinary Retention</w:t>
      </w:r>
      <w:r w:rsidRPr="00B744CE">
        <w:rPr>
          <w:sz w:val="22"/>
        </w:rPr>
        <w:t>: A Systematic Review</w:t>
      </w:r>
    </w:p>
    <w:p w14:paraId="568ACFED" w14:textId="77777777" w:rsidR="00B744CE" w:rsidRPr="00B744CE" w:rsidRDefault="00B744CE" w:rsidP="00B744CE">
      <w:pPr>
        <w:spacing w:before="100" w:beforeAutospacing="1" w:after="100" w:afterAutospacing="1" w:line="240" w:lineRule="auto"/>
        <w:rPr>
          <w:sz w:val="22"/>
        </w:rPr>
      </w:pPr>
      <w:r w:rsidRPr="00B744CE">
        <w:rPr>
          <w:sz w:val="22"/>
        </w:rPr>
        <w:t xml:space="preserve">Keywords and </w:t>
      </w:r>
      <w:proofErr w:type="spellStart"/>
      <w:r w:rsidRPr="00B744CE">
        <w:rPr>
          <w:sz w:val="22"/>
        </w:rPr>
        <w:t>MeSH</w:t>
      </w:r>
      <w:proofErr w:type="spellEnd"/>
      <w:r w:rsidRPr="00B744CE">
        <w:rPr>
          <w:sz w:val="22"/>
        </w:rPr>
        <w:t xml:space="preserve"> terms:</w:t>
      </w:r>
    </w:p>
    <w:p w14:paraId="2657973C" w14:textId="77777777" w:rsidR="00B744CE" w:rsidRPr="00DD1784" w:rsidRDefault="00B744CE" w:rsidP="00B744CE">
      <w:pPr>
        <w:spacing w:after="0" w:line="240" w:lineRule="auto"/>
        <w:rPr>
          <w:color w:val="00B050"/>
          <w:sz w:val="22"/>
        </w:rPr>
      </w:pPr>
      <w:r w:rsidRPr="00DD1784">
        <w:rPr>
          <w:color w:val="00B050"/>
          <w:sz w:val="22"/>
        </w:rPr>
        <w:t>(</w:t>
      </w:r>
    </w:p>
    <w:p w14:paraId="09518E00" w14:textId="603E0CCD" w:rsidR="00B744CE" w:rsidRPr="00B744CE" w:rsidRDefault="00B744CE" w:rsidP="00B744CE">
      <w:pPr>
        <w:spacing w:after="0" w:line="240" w:lineRule="auto"/>
        <w:rPr>
          <w:sz w:val="22"/>
        </w:rPr>
      </w:pPr>
      <w:bookmarkStart w:id="1" w:name="_Hlk153348416"/>
      <w:r w:rsidRPr="00B744CE">
        <w:rPr>
          <w:sz w:val="22"/>
        </w:rPr>
        <w:t>“Urinary Retention” [</w:t>
      </w:r>
      <w:proofErr w:type="spellStart"/>
      <w:r w:rsidRPr="00B744CE">
        <w:rPr>
          <w:sz w:val="22"/>
        </w:rPr>
        <w:t>MeSH</w:t>
      </w:r>
      <w:proofErr w:type="spellEnd"/>
      <w:r w:rsidRPr="00B744CE">
        <w:rPr>
          <w:sz w:val="22"/>
        </w:rPr>
        <w:t xml:space="preserve">] OR </w:t>
      </w:r>
      <w:r w:rsidRPr="00681CD0">
        <w:rPr>
          <w:sz w:val="22"/>
        </w:rPr>
        <w:t xml:space="preserve">(retention[title/abstract] AND </w:t>
      </w:r>
      <w:proofErr w:type="spellStart"/>
      <w:r w:rsidRPr="00681CD0">
        <w:rPr>
          <w:sz w:val="22"/>
        </w:rPr>
        <w:t>urin</w:t>
      </w:r>
      <w:proofErr w:type="spellEnd"/>
      <w:r w:rsidRPr="00681CD0">
        <w:rPr>
          <w:sz w:val="22"/>
        </w:rPr>
        <w:t>*[title/abstract])</w:t>
      </w:r>
      <w:r w:rsidRPr="00B744CE">
        <w:rPr>
          <w:sz w:val="22"/>
        </w:rPr>
        <w:t xml:space="preserve"> OR (bladder </w:t>
      </w:r>
      <w:r w:rsidRPr="00B744CE">
        <w:rPr>
          <w:rFonts w:ascii="Segoe UI" w:hAnsi="Segoe UI" w:cs="Segoe UI"/>
          <w:color w:val="212121"/>
          <w:sz w:val="22"/>
          <w:shd w:val="clear" w:color="auto" w:fill="FFFFFF"/>
        </w:rPr>
        <w:t xml:space="preserve">[Title/Abstract] AND </w:t>
      </w:r>
      <w:r w:rsidR="00B61C6E" w:rsidRPr="00B744CE">
        <w:rPr>
          <w:rFonts w:ascii="Segoe UI" w:hAnsi="Segoe UI" w:cs="Segoe UI"/>
          <w:color w:val="212121"/>
          <w:sz w:val="22"/>
          <w:shd w:val="clear" w:color="auto" w:fill="FFFFFF"/>
        </w:rPr>
        <w:t>retention [</w:t>
      </w:r>
      <w:r w:rsidRPr="00B744CE">
        <w:rPr>
          <w:rFonts w:ascii="Segoe UI" w:hAnsi="Segoe UI" w:cs="Segoe UI"/>
          <w:color w:val="212121"/>
          <w:sz w:val="22"/>
          <w:shd w:val="clear" w:color="auto" w:fill="FFFFFF"/>
        </w:rPr>
        <w:t>Title/Abstract])</w:t>
      </w:r>
    </w:p>
    <w:bookmarkEnd w:id="1"/>
    <w:p w14:paraId="18C14821" w14:textId="77777777" w:rsidR="00B744CE" w:rsidRPr="00DD1784" w:rsidRDefault="00B744CE" w:rsidP="00B744CE">
      <w:pPr>
        <w:spacing w:after="0" w:line="240" w:lineRule="auto"/>
        <w:rPr>
          <w:color w:val="00B050"/>
          <w:sz w:val="22"/>
        </w:rPr>
      </w:pPr>
      <w:r w:rsidRPr="00DD1784">
        <w:rPr>
          <w:color w:val="00B050"/>
          <w:sz w:val="22"/>
        </w:rPr>
        <w:t>)</w:t>
      </w:r>
    </w:p>
    <w:p w14:paraId="49F8E152" w14:textId="77777777" w:rsidR="00B744CE" w:rsidRPr="00B744CE" w:rsidRDefault="00B744CE" w:rsidP="00B744CE">
      <w:pPr>
        <w:spacing w:after="0" w:line="240" w:lineRule="auto"/>
        <w:rPr>
          <w:sz w:val="22"/>
        </w:rPr>
      </w:pPr>
      <w:r w:rsidRPr="00B744CE">
        <w:rPr>
          <w:sz w:val="22"/>
        </w:rPr>
        <w:t>AND</w:t>
      </w:r>
    </w:p>
    <w:p w14:paraId="6BE8DDA1" w14:textId="77777777" w:rsidR="00B744CE" w:rsidRPr="00B61C6E" w:rsidRDefault="00B744CE" w:rsidP="00B744CE">
      <w:pPr>
        <w:spacing w:after="0" w:line="240" w:lineRule="auto"/>
        <w:rPr>
          <w:sz w:val="22"/>
        </w:rPr>
      </w:pPr>
      <w:r w:rsidRPr="00B61C6E">
        <w:rPr>
          <w:sz w:val="22"/>
        </w:rPr>
        <w:t>(</w:t>
      </w:r>
    </w:p>
    <w:p w14:paraId="5F8B5755" w14:textId="6FE99A74" w:rsidR="00B744CE" w:rsidRPr="00B744CE" w:rsidRDefault="00B61C6E" w:rsidP="00B744CE">
      <w:pPr>
        <w:spacing w:after="0" w:line="240" w:lineRule="auto"/>
        <w:rPr>
          <w:sz w:val="22"/>
        </w:rPr>
      </w:pPr>
      <w:r w:rsidRPr="00B744CE">
        <w:rPr>
          <w:color w:val="7030A0"/>
          <w:sz w:val="22"/>
        </w:rPr>
        <w:t>Polyuria</w:t>
      </w:r>
      <w:r w:rsidRPr="00B744CE">
        <w:rPr>
          <w:sz w:val="22"/>
        </w:rPr>
        <w:t xml:space="preserve"> [</w:t>
      </w:r>
      <w:proofErr w:type="spellStart"/>
      <w:r w:rsidR="00B744CE" w:rsidRPr="00B744CE">
        <w:rPr>
          <w:sz w:val="22"/>
        </w:rPr>
        <w:t>MeSH</w:t>
      </w:r>
      <w:proofErr w:type="spellEnd"/>
      <w:r w:rsidR="00B744CE" w:rsidRPr="00B744CE">
        <w:rPr>
          <w:sz w:val="22"/>
        </w:rPr>
        <w:t>] OR polyuria</w:t>
      </w:r>
      <w:r>
        <w:rPr>
          <w:sz w:val="22"/>
        </w:rPr>
        <w:t xml:space="preserve"> </w:t>
      </w:r>
      <w:r w:rsidR="00B744CE" w:rsidRPr="00B744CE">
        <w:rPr>
          <w:rFonts w:ascii="Segoe UI" w:hAnsi="Segoe UI" w:cs="Segoe UI"/>
          <w:color w:val="212121"/>
          <w:sz w:val="22"/>
          <w:shd w:val="clear" w:color="auto" w:fill="FFFFFF"/>
        </w:rPr>
        <w:t>[Title/Abstract]</w:t>
      </w:r>
      <w:r w:rsidR="00B744CE" w:rsidRPr="00B744CE">
        <w:rPr>
          <w:sz w:val="22"/>
        </w:rPr>
        <w:t xml:space="preserve"> OR “increased urine output” </w:t>
      </w:r>
      <w:r w:rsidR="00B744CE" w:rsidRPr="00B744CE">
        <w:rPr>
          <w:rFonts w:ascii="Segoe UI" w:hAnsi="Segoe UI" w:cs="Segoe UI"/>
          <w:color w:val="212121"/>
          <w:sz w:val="22"/>
          <w:shd w:val="clear" w:color="auto" w:fill="FFFFFF"/>
        </w:rPr>
        <w:t xml:space="preserve">[Title/Abstract] OR “excessive </w:t>
      </w:r>
      <w:proofErr w:type="spellStart"/>
      <w:r w:rsidR="00B744CE" w:rsidRPr="00B744CE">
        <w:rPr>
          <w:rFonts w:ascii="Segoe UI" w:hAnsi="Segoe UI" w:cs="Segoe UI"/>
          <w:color w:val="212121"/>
          <w:sz w:val="22"/>
          <w:shd w:val="clear" w:color="auto" w:fill="FFFFFF"/>
        </w:rPr>
        <w:t>urin</w:t>
      </w:r>
      <w:proofErr w:type="spellEnd"/>
      <w:r w:rsidR="00B744CE" w:rsidRPr="00B744CE">
        <w:rPr>
          <w:rFonts w:ascii="Segoe UI" w:hAnsi="Segoe UI" w:cs="Segoe UI"/>
          <w:color w:val="212121"/>
          <w:sz w:val="22"/>
          <w:shd w:val="clear" w:color="auto" w:fill="FFFFFF"/>
        </w:rPr>
        <w:t xml:space="preserve">*” [Title/Abstract] </w:t>
      </w:r>
      <w:r w:rsidR="00B744CE" w:rsidRPr="00B744CE">
        <w:rPr>
          <w:sz w:val="22"/>
        </w:rPr>
        <w:t xml:space="preserve">OR </w:t>
      </w:r>
      <w:r w:rsidR="00B744CE" w:rsidRPr="00B744CE">
        <w:rPr>
          <w:rFonts w:ascii="Segoe UI" w:hAnsi="Segoe UI" w:cs="Segoe UI"/>
          <w:color w:val="212121"/>
          <w:sz w:val="22"/>
          <w:shd w:val="clear" w:color="auto" w:fill="FFFFFF"/>
        </w:rPr>
        <w:t>“excess urine production” [Title/Abstract] OR</w:t>
      </w:r>
    </w:p>
    <w:p w14:paraId="7FA23CCE" w14:textId="29735C37" w:rsidR="00B744CE" w:rsidRPr="00B744CE" w:rsidRDefault="00B61C6E" w:rsidP="00B744CE">
      <w:pPr>
        <w:spacing w:after="0" w:line="240" w:lineRule="auto"/>
        <w:rPr>
          <w:sz w:val="22"/>
        </w:rPr>
      </w:pPr>
      <w:r w:rsidRPr="00B61C6E">
        <w:rPr>
          <w:sz w:val="22"/>
        </w:rPr>
        <w:t>diuresis</w:t>
      </w:r>
      <w:r w:rsidRPr="00B744CE">
        <w:rPr>
          <w:rFonts w:ascii="Segoe UI" w:hAnsi="Segoe UI" w:cs="Segoe UI"/>
          <w:color w:val="212121"/>
          <w:sz w:val="22"/>
          <w:shd w:val="clear" w:color="auto" w:fill="FFFFFF"/>
        </w:rPr>
        <w:t xml:space="preserve"> [</w:t>
      </w:r>
      <w:r w:rsidR="00B744CE" w:rsidRPr="00B744CE">
        <w:rPr>
          <w:rFonts w:ascii="Segoe UI" w:hAnsi="Segoe UI" w:cs="Segoe UI"/>
          <w:color w:val="212121"/>
          <w:sz w:val="22"/>
          <w:shd w:val="clear" w:color="auto" w:fill="FFFFFF"/>
        </w:rPr>
        <w:t xml:space="preserve">Title/Abstract] </w:t>
      </w:r>
      <w:r w:rsidR="00B744CE" w:rsidRPr="00B744CE">
        <w:rPr>
          <w:sz w:val="22"/>
        </w:rPr>
        <w:t>OR</w:t>
      </w:r>
    </w:p>
    <w:p w14:paraId="0E039E61" w14:textId="672A3BDA" w:rsidR="00B744CE" w:rsidRPr="00B744CE" w:rsidRDefault="00B744CE" w:rsidP="00B744CE">
      <w:pPr>
        <w:spacing w:after="0" w:line="240" w:lineRule="auto"/>
        <w:rPr>
          <w:sz w:val="22"/>
        </w:rPr>
      </w:pPr>
      <w:r w:rsidRPr="00B744CE">
        <w:rPr>
          <w:color w:val="FFC000"/>
          <w:sz w:val="22"/>
        </w:rPr>
        <w:t xml:space="preserve">“Water-Electrolyte </w:t>
      </w:r>
      <w:r w:rsidR="00681CD0" w:rsidRPr="00B744CE">
        <w:rPr>
          <w:color w:val="FFC000"/>
          <w:sz w:val="22"/>
        </w:rPr>
        <w:t>Imbalance”</w:t>
      </w:r>
      <w:r w:rsidR="00681CD0" w:rsidRPr="00B744CE">
        <w:rPr>
          <w:sz w:val="22"/>
        </w:rPr>
        <w:t xml:space="preserve"> [</w:t>
      </w:r>
      <w:proofErr w:type="spellStart"/>
      <w:r w:rsidRPr="00B744CE">
        <w:rPr>
          <w:sz w:val="22"/>
        </w:rPr>
        <w:t>MeSH</w:t>
      </w:r>
      <w:proofErr w:type="spellEnd"/>
      <w:r w:rsidRPr="00B744CE">
        <w:rPr>
          <w:sz w:val="22"/>
        </w:rPr>
        <w:t>] OR</w:t>
      </w:r>
    </w:p>
    <w:p w14:paraId="3BDFA650" w14:textId="2AB61877" w:rsidR="00B744CE" w:rsidRPr="00B744CE" w:rsidRDefault="00B744CE" w:rsidP="00B744CE">
      <w:pPr>
        <w:spacing w:after="0" w:line="240" w:lineRule="auto"/>
        <w:rPr>
          <w:sz w:val="22"/>
        </w:rPr>
      </w:pPr>
      <w:r w:rsidRPr="00681CD0">
        <w:rPr>
          <w:color w:val="FFC000"/>
          <w:sz w:val="22"/>
        </w:rPr>
        <w:t>(</w:t>
      </w:r>
      <w:proofErr w:type="spellStart"/>
      <w:r w:rsidRPr="00681CD0">
        <w:rPr>
          <w:color w:val="FFC000"/>
          <w:sz w:val="22"/>
        </w:rPr>
        <w:t>Electrolyt</w:t>
      </w:r>
      <w:proofErr w:type="spellEnd"/>
      <w:r w:rsidRPr="00681CD0">
        <w:rPr>
          <w:sz w:val="22"/>
        </w:rPr>
        <w:t>*</w:t>
      </w:r>
      <w:r w:rsidR="00681CD0">
        <w:rPr>
          <w:sz w:val="22"/>
        </w:rPr>
        <w:t xml:space="preserve"> </w:t>
      </w:r>
      <w:r w:rsidRPr="00681CD0">
        <w:rPr>
          <w:rFonts w:ascii="Segoe UI" w:hAnsi="Segoe UI" w:cs="Segoe UI"/>
          <w:color w:val="212121"/>
          <w:sz w:val="22"/>
          <w:shd w:val="clear" w:color="auto" w:fill="FFFFFF"/>
        </w:rPr>
        <w:t>[Title/Abstract]</w:t>
      </w:r>
      <w:r w:rsidRPr="00681CD0">
        <w:rPr>
          <w:sz w:val="22"/>
        </w:rPr>
        <w:t xml:space="preserve"> OR </w:t>
      </w:r>
      <w:r w:rsidRPr="00681CD0">
        <w:rPr>
          <w:color w:val="FFC000"/>
          <w:sz w:val="22"/>
        </w:rPr>
        <w:t>imbalance</w:t>
      </w:r>
      <w:r w:rsidRPr="00681CD0">
        <w:rPr>
          <w:sz w:val="22"/>
        </w:rPr>
        <w:t>*</w:t>
      </w:r>
      <w:r w:rsidR="00681CD0">
        <w:rPr>
          <w:sz w:val="22"/>
        </w:rPr>
        <w:t xml:space="preserve"> </w:t>
      </w:r>
      <w:r w:rsidRPr="00681CD0">
        <w:rPr>
          <w:rFonts w:ascii="Segoe UI" w:hAnsi="Segoe UI" w:cs="Segoe UI"/>
          <w:color w:val="212121"/>
          <w:sz w:val="22"/>
          <w:shd w:val="clear" w:color="auto" w:fill="FFFFFF"/>
        </w:rPr>
        <w:t>[Title/Abstract])</w:t>
      </w:r>
    </w:p>
    <w:p w14:paraId="0DFC11F3" w14:textId="77777777" w:rsidR="00B744CE" w:rsidRPr="00B61C6E" w:rsidRDefault="00B744CE" w:rsidP="00B744CE">
      <w:pPr>
        <w:spacing w:after="0" w:line="240" w:lineRule="auto"/>
        <w:rPr>
          <w:sz w:val="22"/>
        </w:rPr>
      </w:pPr>
      <w:r w:rsidRPr="00B61C6E">
        <w:rPr>
          <w:sz w:val="22"/>
        </w:rPr>
        <w:t>)</w:t>
      </w:r>
    </w:p>
    <w:p w14:paraId="7DDC99BC" w14:textId="77777777" w:rsidR="00551C73" w:rsidRDefault="00551C73" w:rsidP="00B744CE">
      <w:pPr>
        <w:jc w:val="left"/>
      </w:pPr>
    </w:p>
    <w:sectPr w:rsidR="00551C73" w:rsidSect="00B744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C1C25C" w14:textId="77777777" w:rsidR="00802E0D" w:rsidRDefault="00802E0D" w:rsidP="007F5C1A">
      <w:pPr>
        <w:spacing w:after="0" w:line="240" w:lineRule="auto"/>
      </w:pPr>
      <w:r>
        <w:separator/>
      </w:r>
    </w:p>
  </w:endnote>
  <w:endnote w:type="continuationSeparator" w:id="0">
    <w:p w14:paraId="2CA263EC" w14:textId="77777777" w:rsidR="00802E0D" w:rsidRDefault="00802E0D" w:rsidP="007F5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D21E6" w14:textId="77777777" w:rsidR="00802E0D" w:rsidRDefault="00802E0D" w:rsidP="007F5C1A">
      <w:pPr>
        <w:spacing w:after="0" w:line="240" w:lineRule="auto"/>
      </w:pPr>
      <w:r>
        <w:separator/>
      </w:r>
    </w:p>
  </w:footnote>
  <w:footnote w:type="continuationSeparator" w:id="0">
    <w:p w14:paraId="7B303BE0" w14:textId="77777777" w:rsidR="00802E0D" w:rsidRDefault="00802E0D" w:rsidP="007F5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3F2E30"/>
    <w:multiLevelType w:val="hybridMultilevel"/>
    <w:tmpl w:val="FCAAC0E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5664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tfvdzg922e6efev2pt2r6rzwwf0vw902t&quot;&gt;EndnoteBackup_072024&lt;record-ids&gt;&lt;item&gt;1606&lt;/item&gt;&lt;item&gt;1611&lt;/item&gt;&lt;item&gt;1613&lt;/item&gt;&lt;item&gt;1615&lt;/item&gt;&lt;item&gt;1617&lt;/item&gt;&lt;item&gt;1618&lt;/item&gt;&lt;item&gt;1620&lt;/item&gt;&lt;item&gt;1723&lt;/item&gt;&lt;item&gt;1724&lt;/item&gt;&lt;item&gt;1726&lt;/item&gt;&lt;item&gt;1727&lt;/item&gt;&lt;item&gt;1728&lt;/item&gt;&lt;item&gt;1729&lt;/item&gt;&lt;item&gt;1730&lt;/item&gt;&lt;/record-ids&gt;&lt;/item&gt;&lt;/Libraries&gt;"/>
  </w:docVars>
  <w:rsids>
    <w:rsidRoot w:val="00026C7A"/>
    <w:rsid w:val="0000114E"/>
    <w:rsid w:val="000041EF"/>
    <w:rsid w:val="00007833"/>
    <w:rsid w:val="00013E53"/>
    <w:rsid w:val="00017650"/>
    <w:rsid w:val="000246CC"/>
    <w:rsid w:val="00024EE0"/>
    <w:rsid w:val="00026C7A"/>
    <w:rsid w:val="00027F35"/>
    <w:rsid w:val="00033EF1"/>
    <w:rsid w:val="00046896"/>
    <w:rsid w:val="00056F63"/>
    <w:rsid w:val="00061DE6"/>
    <w:rsid w:val="00063163"/>
    <w:rsid w:val="0009467F"/>
    <w:rsid w:val="0009580D"/>
    <w:rsid w:val="000A1DB7"/>
    <w:rsid w:val="000A43D8"/>
    <w:rsid w:val="000B1FAB"/>
    <w:rsid w:val="000B4A0A"/>
    <w:rsid w:val="000C0885"/>
    <w:rsid w:val="000C6FC5"/>
    <w:rsid w:val="000C7796"/>
    <w:rsid w:val="000E26A6"/>
    <w:rsid w:val="000E2B96"/>
    <w:rsid w:val="000F64C0"/>
    <w:rsid w:val="00100413"/>
    <w:rsid w:val="001034CE"/>
    <w:rsid w:val="00103EC5"/>
    <w:rsid w:val="0011296F"/>
    <w:rsid w:val="00115E85"/>
    <w:rsid w:val="00125608"/>
    <w:rsid w:val="00125998"/>
    <w:rsid w:val="00135AAF"/>
    <w:rsid w:val="00136B9D"/>
    <w:rsid w:val="00141289"/>
    <w:rsid w:val="00145E6C"/>
    <w:rsid w:val="00153B8F"/>
    <w:rsid w:val="00154169"/>
    <w:rsid w:val="001548B9"/>
    <w:rsid w:val="00156962"/>
    <w:rsid w:val="00161E7F"/>
    <w:rsid w:val="00162D4E"/>
    <w:rsid w:val="0016401D"/>
    <w:rsid w:val="00164E0B"/>
    <w:rsid w:val="0017039F"/>
    <w:rsid w:val="001710E1"/>
    <w:rsid w:val="001713FF"/>
    <w:rsid w:val="0017286A"/>
    <w:rsid w:val="00173901"/>
    <w:rsid w:val="00176DF7"/>
    <w:rsid w:val="0018411C"/>
    <w:rsid w:val="0018412A"/>
    <w:rsid w:val="001869D9"/>
    <w:rsid w:val="00187D32"/>
    <w:rsid w:val="00196F62"/>
    <w:rsid w:val="001A4BCC"/>
    <w:rsid w:val="001B038A"/>
    <w:rsid w:val="001C11FC"/>
    <w:rsid w:val="001C4F44"/>
    <w:rsid w:val="001D05D8"/>
    <w:rsid w:val="001D769D"/>
    <w:rsid w:val="001E2A05"/>
    <w:rsid w:val="001E52D2"/>
    <w:rsid w:val="001E7CD5"/>
    <w:rsid w:val="001F0439"/>
    <w:rsid w:val="001F3898"/>
    <w:rsid w:val="002021C2"/>
    <w:rsid w:val="0021040B"/>
    <w:rsid w:val="0021237A"/>
    <w:rsid w:val="00231547"/>
    <w:rsid w:val="00235424"/>
    <w:rsid w:val="00236B83"/>
    <w:rsid w:val="00237B10"/>
    <w:rsid w:val="00240416"/>
    <w:rsid w:val="0024593F"/>
    <w:rsid w:val="00251AE2"/>
    <w:rsid w:val="00266E17"/>
    <w:rsid w:val="00270FDC"/>
    <w:rsid w:val="002755CD"/>
    <w:rsid w:val="0028038C"/>
    <w:rsid w:val="00280667"/>
    <w:rsid w:val="0028169A"/>
    <w:rsid w:val="002839B1"/>
    <w:rsid w:val="00285362"/>
    <w:rsid w:val="00287846"/>
    <w:rsid w:val="0029556B"/>
    <w:rsid w:val="00295D16"/>
    <w:rsid w:val="002A2B65"/>
    <w:rsid w:val="002A3471"/>
    <w:rsid w:val="002B006A"/>
    <w:rsid w:val="002C1BC3"/>
    <w:rsid w:val="002C2221"/>
    <w:rsid w:val="002C4ED6"/>
    <w:rsid w:val="002D0F54"/>
    <w:rsid w:val="002D3AC7"/>
    <w:rsid w:val="002F2C64"/>
    <w:rsid w:val="002F4132"/>
    <w:rsid w:val="00301ECE"/>
    <w:rsid w:val="00305526"/>
    <w:rsid w:val="0031042E"/>
    <w:rsid w:val="00313B45"/>
    <w:rsid w:val="00322488"/>
    <w:rsid w:val="003224FB"/>
    <w:rsid w:val="00324924"/>
    <w:rsid w:val="00325555"/>
    <w:rsid w:val="00336B0E"/>
    <w:rsid w:val="003378E8"/>
    <w:rsid w:val="00340679"/>
    <w:rsid w:val="00364FC4"/>
    <w:rsid w:val="00371726"/>
    <w:rsid w:val="00372598"/>
    <w:rsid w:val="00377C23"/>
    <w:rsid w:val="00386CB0"/>
    <w:rsid w:val="003932F9"/>
    <w:rsid w:val="003B3B73"/>
    <w:rsid w:val="003B4CB2"/>
    <w:rsid w:val="003C28ED"/>
    <w:rsid w:val="003C3A83"/>
    <w:rsid w:val="003C5181"/>
    <w:rsid w:val="003E2915"/>
    <w:rsid w:val="003F22A0"/>
    <w:rsid w:val="003F4714"/>
    <w:rsid w:val="0040265B"/>
    <w:rsid w:val="00404DBD"/>
    <w:rsid w:val="004070A4"/>
    <w:rsid w:val="004120F4"/>
    <w:rsid w:val="00416D7D"/>
    <w:rsid w:val="0042354D"/>
    <w:rsid w:val="00423972"/>
    <w:rsid w:val="00424DC9"/>
    <w:rsid w:val="004267AC"/>
    <w:rsid w:val="00435FD8"/>
    <w:rsid w:val="004372A3"/>
    <w:rsid w:val="00437392"/>
    <w:rsid w:val="00442283"/>
    <w:rsid w:val="00445281"/>
    <w:rsid w:val="00446060"/>
    <w:rsid w:val="00453C81"/>
    <w:rsid w:val="004608C5"/>
    <w:rsid w:val="00463336"/>
    <w:rsid w:val="00471E2E"/>
    <w:rsid w:val="004747C4"/>
    <w:rsid w:val="004827AA"/>
    <w:rsid w:val="00482AA7"/>
    <w:rsid w:val="0048525D"/>
    <w:rsid w:val="004A1EF4"/>
    <w:rsid w:val="004B62DA"/>
    <w:rsid w:val="004D1D01"/>
    <w:rsid w:val="004D7075"/>
    <w:rsid w:val="004E2259"/>
    <w:rsid w:val="00505474"/>
    <w:rsid w:val="005054DB"/>
    <w:rsid w:val="005172B0"/>
    <w:rsid w:val="005213CE"/>
    <w:rsid w:val="0052264A"/>
    <w:rsid w:val="005229A7"/>
    <w:rsid w:val="00523780"/>
    <w:rsid w:val="00525EA5"/>
    <w:rsid w:val="005308AC"/>
    <w:rsid w:val="00537974"/>
    <w:rsid w:val="005419FA"/>
    <w:rsid w:val="00546338"/>
    <w:rsid w:val="00546CF6"/>
    <w:rsid w:val="00546F35"/>
    <w:rsid w:val="0054746F"/>
    <w:rsid w:val="0054771B"/>
    <w:rsid w:val="005507D6"/>
    <w:rsid w:val="00551B81"/>
    <w:rsid w:val="00551C73"/>
    <w:rsid w:val="005555FC"/>
    <w:rsid w:val="0057301B"/>
    <w:rsid w:val="00577D95"/>
    <w:rsid w:val="00584E4A"/>
    <w:rsid w:val="00586FED"/>
    <w:rsid w:val="00592250"/>
    <w:rsid w:val="00593554"/>
    <w:rsid w:val="00596EEB"/>
    <w:rsid w:val="00597C30"/>
    <w:rsid w:val="005A2A8D"/>
    <w:rsid w:val="005A5530"/>
    <w:rsid w:val="005A58DD"/>
    <w:rsid w:val="005A7A2B"/>
    <w:rsid w:val="005B019E"/>
    <w:rsid w:val="005B1BA5"/>
    <w:rsid w:val="005B38F6"/>
    <w:rsid w:val="005B4D52"/>
    <w:rsid w:val="005B62D8"/>
    <w:rsid w:val="005D69B2"/>
    <w:rsid w:val="005E10FB"/>
    <w:rsid w:val="005E73AA"/>
    <w:rsid w:val="005F47C2"/>
    <w:rsid w:val="005F4ECE"/>
    <w:rsid w:val="00607999"/>
    <w:rsid w:val="00610A7A"/>
    <w:rsid w:val="00614C78"/>
    <w:rsid w:val="006275E8"/>
    <w:rsid w:val="00632595"/>
    <w:rsid w:val="00633ABE"/>
    <w:rsid w:val="0064389F"/>
    <w:rsid w:val="00645C05"/>
    <w:rsid w:val="00652C8A"/>
    <w:rsid w:val="006545F3"/>
    <w:rsid w:val="00654B3D"/>
    <w:rsid w:val="0065592C"/>
    <w:rsid w:val="006643CD"/>
    <w:rsid w:val="00673866"/>
    <w:rsid w:val="00674CB4"/>
    <w:rsid w:val="00675B14"/>
    <w:rsid w:val="00675FFA"/>
    <w:rsid w:val="00681CD0"/>
    <w:rsid w:val="0068299F"/>
    <w:rsid w:val="006852CB"/>
    <w:rsid w:val="00685849"/>
    <w:rsid w:val="00685C00"/>
    <w:rsid w:val="006864CF"/>
    <w:rsid w:val="006870A6"/>
    <w:rsid w:val="006872B5"/>
    <w:rsid w:val="006947E6"/>
    <w:rsid w:val="00694E1A"/>
    <w:rsid w:val="00695C2B"/>
    <w:rsid w:val="006A3FF5"/>
    <w:rsid w:val="006A50B1"/>
    <w:rsid w:val="006A6023"/>
    <w:rsid w:val="006B1D1C"/>
    <w:rsid w:val="006B4038"/>
    <w:rsid w:val="006B77BD"/>
    <w:rsid w:val="006D00F6"/>
    <w:rsid w:val="006D47FF"/>
    <w:rsid w:val="006D611A"/>
    <w:rsid w:val="006D716B"/>
    <w:rsid w:val="006E3378"/>
    <w:rsid w:val="006E42F3"/>
    <w:rsid w:val="006E742D"/>
    <w:rsid w:val="006E79FC"/>
    <w:rsid w:val="00701A10"/>
    <w:rsid w:val="0070364B"/>
    <w:rsid w:val="00712391"/>
    <w:rsid w:val="007141F2"/>
    <w:rsid w:val="007216CF"/>
    <w:rsid w:val="00726F25"/>
    <w:rsid w:val="00730C07"/>
    <w:rsid w:val="00731B4B"/>
    <w:rsid w:val="00733109"/>
    <w:rsid w:val="00737FF9"/>
    <w:rsid w:val="00754BF5"/>
    <w:rsid w:val="00774AE6"/>
    <w:rsid w:val="00795D37"/>
    <w:rsid w:val="007A4195"/>
    <w:rsid w:val="007A4A98"/>
    <w:rsid w:val="007B3613"/>
    <w:rsid w:val="007C0322"/>
    <w:rsid w:val="007C0F41"/>
    <w:rsid w:val="007C1551"/>
    <w:rsid w:val="007C344F"/>
    <w:rsid w:val="007D0109"/>
    <w:rsid w:val="007D3725"/>
    <w:rsid w:val="007D61B8"/>
    <w:rsid w:val="007D6234"/>
    <w:rsid w:val="007D7472"/>
    <w:rsid w:val="007E2F0F"/>
    <w:rsid w:val="007E480F"/>
    <w:rsid w:val="007E5E3C"/>
    <w:rsid w:val="007E6936"/>
    <w:rsid w:val="007F04E0"/>
    <w:rsid w:val="007F5C1A"/>
    <w:rsid w:val="007F73E3"/>
    <w:rsid w:val="00800114"/>
    <w:rsid w:val="00802E0D"/>
    <w:rsid w:val="008216FE"/>
    <w:rsid w:val="008227D2"/>
    <w:rsid w:val="00824932"/>
    <w:rsid w:val="00827CD6"/>
    <w:rsid w:val="008329B5"/>
    <w:rsid w:val="008369D0"/>
    <w:rsid w:val="00844C17"/>
    <w:rsid w:val="00846BBA"/>
    <w:rsid w:val="00851AD0"/>
    <w:rsid w:val="00855014"/>
    <w:rsid w:val="00857DD3"/>
    <w:rsid w:val="0086054A"/>
    <w:rsid w:val="00870DC2"/>
    <w:rsid w:val="00871452"/>
    <w:rsid w:val="0087450A"/>
    <w:rsid w:val="00880994"/>
    <w:rsid w:val="00884765"/>
    <w:rsid w:val="008937AD"/>
    <w:rsid w:val="008A2C5E"/>
    <w:rsid w:val="008A37CE"/>
    <w:rsid w:val="008A6177"/>
    <w:rsid w:val="008B116C"/>
    <w:rsid w:val="008B56D4"/>
    <w:rsid w:val="008C1899"/>
    <w:rsid w:val="008C39F8"/>
    <w:rsid w:val="008C6A0A"/>
    <w:rsid w:val="008D7BBA"/>
    <w:rsid w:val="008D7F5D"/>
    <w:rsid w:val="008E1C8F"/>
    <w:rsid w:val="008F0DD9"/>
    <w:rsid w:val="008F3DED"/>
    <w:rsid w:val="0090284C"/>
    <w:rsid w:val="00913343"/>
    <w:rsid w:val="00932553"/>
    <w:rsid w:val="0093464B"/>
    <w:rsid w:val="00942691"/>
    <w:rsid w:val="0094492E"/>
    <w:rsid w:val="00945478"/>
    <w:rsid w:val="009463B8"/>
    <w:rsid w:val="00953C0C"/>
    <w:rsid w:val="009620B9"/>
    <w:rsid w:val="0096533F"/>
    <w:rsid w:val="00966D27"/>
    <w:rsid w:val="00970037"/>
    <w:rsid w:val="00973AE0"/>
    <w:rsid w:val="0097654B"/>
    <w:rsid w:val="00986B15"/>
    <w:rsid w:val="009915E7"/>
    <w:rsid w:val="00993F1D"/>
    <w:rsid w:val="00995E9B"/>
    <w:rsid w:val="009A44BF"/>
    <w:rsid w:val="009B222D"/>
    <w:rsid w:val="009E1DE4"/>
    <w:rsid w:val="009E2193"/>
    <w:rsid w:val="009E3EC8"/>
    <w:rsid w:val="009E48DE"/>
    <w:rsid w:val="009F45F3"/>
    <w:rsid w:val="00A1227C"/>
    <w:rsid w:val="00A13CFB"/>
    <w:rsid w:val="00A14D52"/>
    <w:rsid w:val="00A16F82"/>
    <w:rsid w:val="00A205FC"/>
    <w:rsid w:val="00A4059D"/>
    <w:rsid w:val="00A41178"/>
    <w:rsid w:val="00A45F53"/>
    <w:rsid w:val="00A514BB"/>
    <w:rsid w:val="00A52087"/>
    <w:rsid w:val="00A52D65"/>
    <w:rsid w:val="00A57F2C"/>
    <w:rsid w:val="00A60EC1"/>
    <w:rsid w:val="00A63F37"/>
    <w:rsid w:val="00A82D2F"/>
    <w:rsid w:val="00A855AA"/>
    <w:rsid w:val="00A94B0E"/>
    <w:rsid w:val="00AA4B84"/>
    <w:rsid w:val="00AA7382"/>
    <w:rsid w:val="00AB1C2B"/>
    <w:rsid w:val="00AB3C7C"/>
    <w:rsid w:val="00AB4516"/>
    <w:rsid w:val="00AB6FA8"/>
    <w:rsid w:val="00AB7512"/>
    <w:rsid w:val="00AC026F"/>
    <w:rsid w:val="00AC177B"/>
    <w:rsid w:val="00AD080B"/>
    <w:rsid w:val="00AD39E1"/>
    <w:rsid w:val="00AD5843"/>
    <w:rsid w:val="00AD65C4"/>
    <w:rsid w:val="00AD7D5E"/>
    <w:rsid w:val="00AE00FD"/>
    <w:rsid w:val="00AE1149"/>
    <w:rsid w:val="00AE4010"/>
    <w:rsid w:val="00AF57BC"/>
    <w:rsid w:val="00AF58FF"/>
    <w:rsid w:val="00AF7A92"/>
    <w:rsid w:val="00B06F51"/>
    <w:rsid w:val="00B120E0"/>
    <w:rsid w:val="00B30416"/>
    <w:rsid w:val="00B34456"/>
    <w:rsid w:val="00B461A1"/>
    <w:rsid w:val="00B50BC7"/>
    <w:rsid w:val="00B5209B"/>
    <w:rsid w:val="00B520A1"/>
    <w:rsid w:val="00B61C6E"/>
    <w:rsid w:val="00B6501F"/>
    <w:rsid w:val="00B744CE"/>
    <w:rsid w:val="00B7576E"/>
    <w:rsid w:val="00B83CE9"/>
    <w:rsid w:val="00B90051"/>
    <w:rsid w:val="00B94A26"/>
    <w:rsid w:val="00B960AE"/>
    <w:rsid w:val="00B96394"/>
    <w:rsid w:val="00BA539B"/>
    <w:rsid w:val="00BA57F1"/>
    <w:rsid w:val="00BB4E0D"/>
    <w:rsid w:val="00BB6204"/>
    <w:rsid w:val="00BC0404"/>
    <w:rsid w:val="00BC157A"/>
    <w:rsid w:val="00BC1F09"/>
    <w:rsid w:val="00BC2941"/>
    <w:rsid w:val="00BC6004"/>
    <w:rsid w:val="00BD3339"/>
    <w:rsid w:val="00BF0B47"/>
    <w:rsid w:val="00BF2CEF"/>
    <w:rsid w:val="00BF30EB"/>
    <w:rsid w:val="00BF4D38"/>
    <w:rsid w:val="00C043EF"/>
    <w:rsid w:val="00C24565"/>
    <w:rsid w:val="00C24612"/>
    <w:rsid w:val="00C249C5"/>
    <w:rsid w:val="00C31811"/>
    <w:rsid w:val="00C320F7"/>
    <w:rsid w:val="00C3310F"/>
    <w:rsid w:val="00C34D5C"/>
    <w:rsid w:val="00C405BE"/>
    <w:rsid w:val="00C4078F"/>
    <w:rsid w:val="00C417E6"/>
    <w:rsid w:val="00C46AA2"/>
    <w:rsid w:val="00C57950"/>
    <w:rsid w:val="00C73174"/>
    <w:rsid w:val="00C75828"/>
    <w:rsid w:val="00CA396B"/>
    <w:rsid w:val="00CB08D9"/>
    <w:rsid w:val="00CB11CC"/>
    <w:rsid w:val="00CB34E4"/>
    <w:rsid w:val="00CC6A69"/>
    <w:rsid w:val="00CC7940"/>
    <w:rsid w:val="00CD4D67"/>
    <w:rsid w:val="00CE6832"/>
    <w:rsid w:val="00CF57BE"/>
    <w:rsid w:val="00D0178C"/>
    <w:rsid w:val="00D0320E"/>
    <w:rsid w:val="00D120D9"/>
    <w:rsid w:val="00D12B01"/>
    <w:rsid w:val="00D145D5"/>
    <w:rsid w:val="00D1702F"/>
    <w:rsid w:val="00D25E6A"/>
    <w:rsid w:val="00D26276"/>
    <w:rsid w:val="00D32AA5"/>
    <w:rsid w:val="00D35115"/>
    <w:rsid w:val="00D46D96"/>
    <w:rsid w:val="00D52CD1"/>
    <w:rsid w:val="00D52FAF"/>
    <w:rsid w:val="00D53DD7"/>
    <w:rsid w:val="00D627EA"/>
    <w:rsid w:val="00D63E8F"/>
    <w:rsid w:val="00D644C7"/>
    <w:rsid w:val="00D65067"/>
    <w:rsid w:val="00D75104"/>
    <w:rsid w:val="00D75736"/>
    <w:rsid w:val="00D82B78"/>
    <w:rsid w:val="00D92D90"/>
    <w:rsid w:val="00D93600"/>
    <w:rsid w:val="00D946D7"/>
    <w:rsid w:val="00DA0816"/>
    <w:rsid w:val="00DB302E"/>
    <w:rsid w:val="00DB3634"/>
    <w:rsid w:val="00DB704D"/>
    <w:rsid w:val="00DC1820"/>
    <w:rsid w:val="00DD1784"/>
    <w:rsid w:val="00DD19EE"/>
    <w:rsid w:val="00DD5BE3"/>
    <w:rsid w:val="00DE2B2B"/>
    <w:rsid w:val="00DF1752"/>
    <w:rsid w:val="00DF64BA"/>
    <w:rsid w:val="00DF6632"/>
    <w:rsid w:val="00E00030"/>
    <w:rsid w:val="00E06E35"/>
    <w:rsid w:val="00E101EF"/>
    <w:rsid w:val="00E1422C"/>
    <w:rsid w:val="00E1496D"/>
    <w:rsid w:val="00E149FF"/>
    <w:rsid w:val="00E17460"/>
    <w:rsid w:val="00E20275"/>
    <w:rsid w:val="00E25442"/>
    <w:rsid w:val="00E3101C"/>
    <w:rsid w:val="00E322C3"/>
    <w:rsid w:val="00E44EB4"/>
    <w:rsid w:val="00E5133D"/>
    <w:rsid w:val="00E5235A"/>
    <w:rsid w:val="00E60D60"/>
    <w:rsid w:val="00E6169B"/>
    <w:rsid w:val="00E64EBF"/>
    <w:rsid w:val="00E66C66"/>
    <w:rsid w:val="00E718F6"/>
    <w:rsid w:val="00E72185"/>
    <w:rsid w:val="00E80175"/>
    <w:rsid w:val="00E83588"/>
    <w:rsid w:val="00E836A8"/>
    <w:rsid w:val="00E94425"/>
    <w:rsid w:val="00EA0AD5"/>
    <w:rsid w:val="00EB4F3F"/>
    <w:rsid w:val="00EB614B"/>
    <w:rsid w:val="00EC730C"/>
    <w:rsid w:val="00EC79CF"/>
    <w:rsid w:val="00ED12B8"/>
    <w:rsid w:val="00EE39F1"/>
    <w:rsid w:val="00EE75DA"/>
    <w:rsid w:val="00EE7706"/>
    <w:rsid w:val="00EF00C1"/>
    <w:rsid w:val="00EF2A47"/>
    <w:rsid w:val="00EF4A00"/>
    <w:rsid w:val="00EF77D9"/>
    <w:rsid w:val="00F0259F"/>
    <w:rsid w:val="00F06011"/>
    <w:rsid w:val="00F12406"/>
    <w:rsid w:val="00F17B72"/>
    <w:rsid w:val="00F23AA6"/>
    <w:rsid w:val="00F247B3"/>
    <w:rsid w:val="00F31739"/>
    <w:rsid w:val="00F37585"/>
    <w:rsid w:val="00F42C38"/>
    <w:rsid w:val="00F43A6C"/>
    <w:rsid w:val="00F53633"/>
    <w:rsid w:val="00F57928"/>
    <w:rsid w:val="00F57CCB"/>
    <w:rsid w:val="00F60303"/>
    <w:rsid w:val="00F61960"/>
    <w:rsid w:val="00F6419C"/>
    <w:rsid w:val="00F65E10"/>
    <w:rsid w:val="00F7056F"/>
    <w:rsid w:val="00F73959"/>
    <w:rsid w:val="00F932D1"/>
    <w:rsid w:val="00F94CD0"/>
    <w:rsid w:val="00FA1ED8"/>
    <w:rsid w:val="00FA79E1"/>
    <w:rsid w:val="00FB1823"/>
    <w:rsid w:val="00FB6866"/>
    <w:rsid w:val="00FC3AE4"/>
    <w:rsid w:val="00FE5C25"/>
    <w:rsid w:val="00FE68F7"/>
    <w:rsid w:val="00FE7A8D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09825896"/>
  <w15:chartTrackingRefBased/>
  <w15:docId w15:val="{81BA54FC-2EF1-4A16-8B19-00AEEAAD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3CFB"/>
    <w:pPr>
      <w:spacing w:line="480" w:lineRule="auto"/>
      <w:jc w:val="both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A13CFB"/>
    <w:pPr>
      <w:ind w:left="720"/>
      <w:contextualSpacing/>
    </w:pPr>
  </w:style>
  <w:style w:type="character" w:customStyle="1" w:styleId="normaltextrun">
    <w:name w:val="normaltextrun"/>
    <w:basedOn w:val="Absatz-Standardschriftart"/>
    <w:rsid w:val="00A13CFB"/>
  </w:style>
  <w:style w:type="character" w:customStyle="1" w:styleId="eop">
    <w:name w:val="eop"/>
    <w:basedOn w:val="Absatz-Standardschriftart"/>
    <w:rsid w:val="00A13CFB"/>
  </w:style>
  <w:style w:type="paragraph" w:styleId="Kopfzeile">
    <w:name w:val="header"/>
    <w:basedOn w:val="Standard"/>
    <w:link w:val="KopfzeileZchn"/>
    <w:uiPriority w:val="99"/>
    <w:unhideWhenUsed/>
    <w:rsid w:val="007F5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5C1A"/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F5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5C1A"/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16F8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6F82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16F82"/>
    <w:pPr>
      <w:spacing w:line="240" w:lineRule="auto"/>
      <w:jc w:val="left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16F82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A41178"/>
    <w:rPr>
      <w:szCs w:val="24"/>
    </w:rPr>
  </w:style>
  <w:style w:type="table" w:styleId="Tabellenraster">
    <w:name w:val="Table Grid"/>
    <w:basedOn w:val="NormaleTabelle"/>
    <w:uiPriority w:val="39"/>
    <w:rsid w:val="00C5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0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0A770-05EF-4C87-AF62-B1D95E98D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ina Rigonalli</dc:creator>
  <cp:keywords/>
  <dc:description/>
  <cp:lastModifiedBy>Andres Affentranger</cp:lastModifiedBy>
  <cp:revision>7</cp:revision>
  <dcterms:created xsi:type="dcterms:W3CDTF">2024-08-19T07:12:00Z</dcterms:created>
  <dcterms:modified xsi:type="dcterms:W3CDTF">2024-09-03T20:54:00Z</dcterms:modified>
</cp:coreProperties>
</file>